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421DF" w14:textId="77777777" w:rsidR="00CB195E" w:rsidRPr="006944C1" w:rsidRDefault="00CB195E" w:rsidP="00CB19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2</w:t>
      </w:r>
      <w:r w:rsidRPr="003741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Pr="003741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6944C1">
        <w:rPr>
          <w:rFonts w:ascii="Times New Roman" w:hAnsi="Times New Roman" w:cs="Times New Roman"/>
          <w:b/>
          <w:sz w:val="24"/>
          <w:szCs w:val="24"/>
        </w:rPr>
        <w:t>Pearson correlations between network scores (row 1, 2, 3 and 4 correspond to results of DeepMetaPSICOV, SPOT-Contact, RaptorX and AlphaFold, respective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1"/>
        <w:gridCol w:w="8305"/>
      </w:tblGrid>
      <w:tr w:rsidR="00CB195E" w:rsidRPr="005674F5" w14:paraId="1A159722" w14:textId="77777777" w:rsidTr="008C6FE6">
        <w:tc>
          <w:tcPr>
            <w:tcW w:w="715" w:type="dxa"/>
          </w:tcPr>
          <w:p w14:paraId="51043C4E" w14:textId="77777777" w:rsidR="00CB195E" w:rsidRPr="005674F5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5" w:type="dxa"/>
            <w:tcBorders>
              <w:bottom w:val="single" w:sz="4" w:space="0" w:color="auto"/>
            </w:tcBorders>
          </w:tcPr>
          <w:p w14:paraId="2A8A6370" w14:textId="77777777" w:rsidR="00CB195E" w:rsidRPr="004664C0" w:rsidRDefault="00CB195E" w:rsidP="008C6FE6">
            <w:pPr>
              <w:rPr>
                <w:rFonts w:ascii="Symbol" w:hAnsi="Symbol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∞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674F5">
              <w:rPr>
                <w:rFonts w:ascii="Times New Roman" w:hAnsi="Times New Roman" w:cs="Times New Roman"/>
                <w:sz w:val="20"/>
                <w:szCs w:val="20"/>
              </w:rPr>
              <w:t xml:space="preserve">MSF </w:t>
            </w:r>
            <w:r w:rsidRPr="00961C5D">
              <w:rPr>
                <w:rFonts w:ascii="Symbol" w:hAnsi="Symbol" w:cs="Times New Roman"/>
                <w:sz w:val="24"/>
                <w:szCs w:val="24"/>
              </w:rPr>
              <w:t></w:t>
            </w:r>
            <w:r w:rsidRPr="00961C5D">
              <w:rPr>
                <w:rFonts w:ascii="Symbol" w:hAnsi="Symbol" w:cs="Times New Roman"/>
                <w:sz w:val="24"/>
                <w:szCs w:val="24"/>
              </w:rPr>
              <w:t></w:t>
            </w:r>
          </w:p>
        </w:tc>
      </w:tr>
      <w:tr w:rsidR="00CB195E" w:rsidRPr="005674F5" w14:paraId="4A30A8C7" w14:textId="77777777" w:rsidTr="008C6FE6">
        <w:tc>
          <w:tcPr>
            <w:tcW w:w="715" w:type="dxa"/>
          </w:tcPr>
          <w:p w14:paraId="4953A5DA" w14:textId="77777777" w:rsidR="00CB195E" w:rsidRPr="00873984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>C1    C2    C3   C4    C5   C6   C7   C8    C9  C10  C11 C12 C13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∞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 MSF</w:t>
            </w:r>
          </w:p>
        </w:tc>
        <w:tc>
          <w:tcPr>
            <w:tcW w:w="8635" w:type="dxa"/>
          </w:tcPr>
          <w:p w14:paraId="290E865F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>0.57 0.74 0.63 0.72 0.40 0.82 0.63 0.84 0.79 0.88 0.84 0.54 0.87 0.85 0.83 0.80 0.85 0.87 0.87</w:t>
            </w:r>
          </w:p>
          <w:p w14:paraId="2D45ACC0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>0.43 0.21 0.75 0.18 0.47 0.21 0.66 0.42 0.67 0.76 0.98 0.65 0.72 0.75 0.80 0.71 0.65 0.65</w:t>
            </w:r>
          </w:p>
          <w:p w14:paraId="65010B1A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74 0.4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0.64 0.63 0.36 0.72 0.64 0.73 0.96 0.81 0.57 0.43 0.63 0.63 0.63 0.61 0.64 0.64 0.63</w:t>
            </w:r>
          </w:p>
          <w:p w14:paraId="7413DDFA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63 0.21 0.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0.34 0.42 0.64 1.00 0.40 0.65 0.53 0.37 0.21 0.46 0.42 0.40 0.38 0.43 0.47 0.46</w:t>
            </w:r>
          </w:p>
          <w:p w14:paraId="3937B17D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72 0.75 0.63 0.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0.46 0.67 0.34 0.74 0.58 </w:t>
            </w:r>
            <w:r w:rsidRPr="00137D49">
              <w:rPr>
                <w:rFonts w:ascii="Times New Roman" w:hAnsi="Times New Roman" w:cs="Times New Roman"/>
                <w:b/>
                <w:sz w:val="20"/>
                <w:szCs w:val="20"/>
              </w:rPr>
              <w:t>0.91 0.86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0.76 </w:t>
            </w:r>
            <w:r w:rsidRPr="00137D49">
              <w:rPr>
                <w:rFonts w:ascii="Times New Roman" w:hAnsi="Times New Roman" w:cs="Times New Roman"/>
                <w:b/>
                <w:sz w:val="20"/>
                <w:szCs w:val="20"/>
              </w:rPr>
              <w:t>0.80 0.83 0.84 0.84 0.83 0.80 0.80</w:t>
            </w:r>
          </w:p>
          <w:p w14:paraId="28A0D104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40 0.18 0.36 0.42 0.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0.63 0.42 0.21 0.29 0.45 0.33 0.20 0.45 0.41 0.38 0.34 0.42 0.46 0.45</w:t>
            </w:r>
          </w:p>
          <w:p w14:paraId="3C7F60AB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2 0.47 0.72 0.64 0.67 0.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0.64 0.73 0.71 0.80 0.68 0.46 0.76 0.75 0.74 0.71 0.76 0.77 0.76</w:t>
            </w:r>
          </w:p>
          <w:p w14:paraId="7DAC4E45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63 0.21 0.64 1.00 0.34 0.42 0.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0.40 0.65 0.53 0.37 0.21 0.46 0.42 0.40 0.37 0.43 0.47 0.46</w:t>
            </w:r>
          </w:p>
          <w:p w14:paraId="56439836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4 0.66 0.73 0.40 0.74 0.21 0.73 0.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0.79 0.85 0.79 0.63 0.77 0.81 0.82 0.82 0.81 0.78 0.77</w:t>
            </w:r>
          </w:p>
          <w:p w14:paraId="7A33463A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79 0.42 0.96 0.65 0.58 0.29 0.71 0.65 0.7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>0.79 0.59 0.41 0.65 0.65 0.64 0.63 0.66 0.66 0.65</w:t>
            </w:r>
          </w:p>
          <w:p w14:paraId="1C1A0D84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8 0.67 0.81 0.53 0.91 0.45 0.80 0.53 0.85 0.7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37D49">
              <w:rPr>
                <w:rFonts w:ascii="Times New Roman" w:hAnsi="Times New Roman" w:cs="Times New Roman"/>
                <w:b/>
                <w:sz w:val="20"/>
                <w:szCs w:val="20"/>
              </w:rPr>
              <w:t>0.85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 0.68 </w:t>
            </w:r>
            <w:r w:rsidRPr="00137D49">
              <w:rPr>
                <w:rFonts w:ascii="Times New Roman" w:hAnsi="Times New Roman" w:cs="Times New Roman"/>
                <w:b/>
                <w:sz w:val="20"/>
                <w:szCs w:val="20"/>
              </w:rPr>
              <w:t>0.84 0.85 0.85 0.84 0.86 0.85 0.84</w:t>
            </w:r>
          </w:p>
          <w:p w14:paraId="2E8550E7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4 0.76 0.57 0.37 0.86 0.33 0.68 0.37 0.79 0.59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137D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  <w:r w:rsidRPr="00137D49">
              <w:rPr>
                <w:rFonts w:ascii="Times New Roman" w:hAnsi="Times New Roman" w:cs="Times New Roman"/>
                <w:b/>
                <w:sz w:val="20"/>
                <w:szCs w:val="20"/>
              </w:rPr>
              <w:t>0.91 0.94 0.94 0.92 0.92 0.90 0.91</w:t>
            </w:r>
          </w:p>
          <w:p w14:paraId="4B7D807D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54 0.98 0.43 0.21 0.76 0.20 0.46 0.21 0.63 0.41 0.68 0.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>0.63 0.69 0.73 0.78 0.69 0.63 0.63</w:t>
            </w:r>
          </w:p>
          <w:p w14:paraId="28B71BB2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7 0.65 0.63 0.46 0.80 0.45 0.76 0.46 0.77 0.65 0.84 0.91 0.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>0.98 0.97 0.93 0.98 1.00 1.00</w:t>
            </w:r>
          </w:p>
          <w:p w14:paraId="13AE3ECE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5 0.72 0.63 0.42 0.83 0.41 0.75 0.42 0.81 0.65 0.85 0.94 0.69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>1.00 0.97 1.00 0.99 0.98</w:t>
            </w:r>
          </w:p>
          <w:p w14:paraId="1EAC0EB9" w14:textId="77777777" w:rsidR="00CB195E" w:rsidRPr="00A17348" w:rsidRDefault="00CB195E" w:rsidP="008C6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3 0.75 0.63 0.40 0.84 0.38 0.74 0.40 0.82 0.64 0.85 0.94 0.73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7 1.00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>0.99 0.99 0.97 0.97</w:t>
            </w:r>
          </w:p>
          <w:p w14:paraId="49BD974A" w14:textId="77777777" w:rsidR="00CB195E" w:rsidRPr="00CD1CB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0 0.80 0.61 0.38 0.84 0.34 0.71 0.37 0.82 0.63 0.84 0.92 0.78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3 0.97 0.99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>0.97 0.93 0.93</w:t>
            </w:r>
          </w:p>
          <w:p w14:paraId="0961C1AF" w14:textId="77777777" w:rsidR="00CB195E" w:rsidRPr="00A17348" w:rsidRDefault="00CB195E" w:rsidP="008C6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5 0.71 0.64 0.43 0.83 0.42 0.76 0.43 0.81 0.66 0.86 0.92 0.69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8 1.00 0.99 0.97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>0.99 0.98</w:t>
            </w:r>
          </w:p>
          <w:p w14:paraId="06501B36" w14:textId="77777777" w:rsidR="00CB195E" w:rsidRPr="005674F5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B6">
              <w:rPr>
                <w:rFonts w:ascii="Times New Roman" w:hAnsi="Times New Roman" w:cs="Times New Roman"/>
                <w:sz w:val="20"/>
                <w:szCs w:val="20"/>
              </w:rPr>
              <w:t xml:space="preserve">0.87 0.65 0.64 0.47 0.80 0.46 0.77 0.47 0.78 0.66 0.85 0.90 0.63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1.00 0.99 0.97 0.93 0.99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</w:p>
        </w:tc>
      </w:tr>
      <w:tr w:rsidR="00CB195E" w:rsidRPr="005674F5" w14:paraId="3F0C9776" w14:textId="77777777" w:rsidTr="008C6FE6">
        <w:tc>
          <w:tcPr>
            <w:tcW w:w="715" w:type="dxa"/>
          </w:tcPr>
          <w:p w14:paraId="47C7C30B" w14:textId="77777777" w:rsidR="00CB195E" w:rsidRPr="00873984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>C1    C2    C3   C4    C5   C6   C7   C8    C9  C10  C11 C12 C13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∞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 MSF</w:t>
            </w:r>
          </w:p>
        </w:tc>
        <w:tc>
          <w:tcPr>
            <w:tcW w:w="8635" w:type="dxa"/>
          </w:tcPr>
          <w:p w14:paraId="55925449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58 0.68 0.55 0.73 0.53 0.85 0.55 0.86 0.73 0.90 0.74 0.57 0.80 0.78 0.77 0.67 0.80 0.82 0.80</w:t>
            </w:r>
          </w:p>
          <w:p w14:paraId="69B865CF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44 0.20 0.88 0.40 0.51 0.20 0.61 0.38 0.74 0.82 0.99 0.70 0.76 0.79 0.88 0.74 0.68 0.70</w:t>
            </w:r>
          </w:p>
          <w:p w14:paraId="6226A89D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68 0.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61 0.55 0.38 0.69 0.61 0.73 0.96 0.78 0.42 0.45 0.50 0.52 0.53 0.52 0.55 0.56 0.50</w:t>
            </w:r>
          </w:p>
          <w:p w14:paraId="001F76E4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55 0.20 0.6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29 0.46 0.63 1.00 0.37 0.62 0.49 0.26 0.20 0.37 0.35 0.34 0.30 0.37 0.40 0.37</w:t>
            </w:r>
          </w:p>
          <w:p w14:paraId="5220B2DD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73 0.88 0.55 0.2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57 0.67 0.29 0.71 0.49 </w:t>
            </w:r>
            <w:r w:rsidRPr="000606FF">
              <w:rPr>
                <w:rFonts w:ascii="Times New Roman" w:hAnsi="Times New Roman" w:cs="Times New Roman"/>
                <w:b/>
                <w:sz w:val="20"/>
                <w:szCs w:val="20"/>
              </w:rPr>
              <w:t>0.88 0.91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06FF">
              <w:rPr>
                <w:rFonts w:ascii="Times New Roman" w:hAnsi="Times New Roman" w:cs="Times New Roman"/>
                <w:b/>
                <w:sz w:val="20"/>
                <w:szCs w:val="20"/>
              </w:rPr>
              <w:t>0.87 0.84 0.88 0.89 0.87 0.87 0.82 0.84</w:t>
            </w:r>
          </w:p>
          <w:p w14:paraId="4B7A9E4E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53 0.40 0.38 0.46 0.5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73 0.46 0.33 0.31 0.54 0.55 0.40 0.64 0.61 0.59 0.49 0.62 0.66 0.64</w:t>
            </w:r>
          </w:p>
          <w:p w14:paraId="3A17EC48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85 0.51 0.69 0.63 0.67 0.7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63 0.75 0.68 0.82 0.66 0.51 0.76 0.75 0.73 0.64 0.77 0.80 0.76</w:t>
            </w:r>
          </w:p>
          <w:p w14:paraId="42D046BF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55 0.20 0.61 1.00 0.29 0.46 0.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37 0.62 0.49 0.26 0.20 0.37 0.35 0.34 0.30 0.37 0.40 0.37</w:t>
            </w:r>
          </w:p>
          <w:p w14:paraId="4B36D6E4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86 0.61 0.73 0.37 0.71 0.33 0.75 0.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77 0.87 0.66 0.59 0.68 0.71 0.72 0.68 0.73 0.71 0.68</w:t>
            </w:r>
          </w:p>
          <w:p w14:paraId="11DEC9F0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73 0.38 0.96 0.62 0.49 0.31 0.68 0.62 0.7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76 0.38 0.38 0.47 0.49 0.49 0.47 0.52 0.54 0.47</w:t>
            </w:r>
          </w:p>
          <w:p w14:paraId="2AF5BF40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90 0.74 0.78 0.49 0.88 0.54 0.82 0.49 0.87 0.7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06FF">
              <w:rPr>
                <w:rFonts w:ascii="Times New Roman" w:hAnsi="Times New Roman" w:cs="Times New Roman"/>
                <w:b/>
                <w:sz w:val="20"/>
                <w:szCs w:val="20"/>
              </w:rPr>
              <w:t>0.79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73 </w:t>
            </w:r>
            <w:r w:rsidRPr="000606FF">
              <w:rPr>
                <w:rFonts w:ascii="Times New Roman" w:hAnsi="Times New Roman" w:cs="Times New Roman"/>
                <w:b/>
                <w:sz w:val="20"/>
                <w:szCs w:val="20"/>
              </w:rPr>
              <w:t>0.80 0.82 0.83 0.78 0.83 0.82 0.80</w:t>
            </w:r>
          </w:p>
          <w:p w14:paraId="30B6C388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74 0.82 0.42 0.26 0.91 0.55 0.66 0.26 0.66 0.38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80 </w:t>
            </w:r>
            <w:r w:rsidRPr="000606FF">
              <w:rPr>
                <w:rFonts w:ascii="Times New Roman" w:hAnsi="Times New Roman" w:cs="Times New Roman"/>
                <w:b/>
                <w:sz w:val="20"/>
                <w:szCs w:val="20"/>
              </w:rPr>
              <w:t>0.91 0.93 0.92 0.83 0.90 0.86 0.91</w:t>
            </w:r>
          </w:p>
          <w:p w14:paraId="6E78049B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57 0.99 0.45 0.20 0.87 0.40 0.51 0.20 0.59 0.38 0.73 0.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 0.69 0.75 0.78 0.88 0.73 0.67 0.69</w:t>
            </w:r>
          </w:p>
          <w:p w14:paraId="0D55A419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80 0.70 0.50 0.37 0.84 0.64 0.76 0.37 0.68 0.47 0.80 0.91 0.6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8 0.97 0.84 0.98 0.98 1.00</w:t>
            </w:r>
          </w:p>
          <w:p w14:paraId="29851B3D" w14:textId="77777777" w:rsidR="00CB195E" w:rsidRPr="00A17348" w:rsidRDefault="00CB195E" w:rsidP="008C6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78 0.76 0.52 0.35 0.88 0.61 0.75 0.35 0.71 0.49 0.82 0.93 0.75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00 0.90 1.00 0.97 0.98</w:t>
            </w:r>
          </w:p>
          <w:p w14:paraId="7272C9ED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77 0.79 0.53 0.34 0.89 0.59 0.73 0.34 0.72 0.49 0.83 0.92 0.78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7 1.00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2 0.99 0.96 0.97</w:t>
            </w:r>
          </w:p>
          <w:p w14:paraId="38B96FFA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67 0.88 0.52 0.30 0.87 0.49 0.64 0.30 0.68 0.47 0.78 0.83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88 0.84 0.90 0.92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0 0.86 0.84</w:t>
            </w:r>
          </w:p>
          <w:p w14:paraId="3D098C6F" w14:textId="77777777" w:rsidR="00CB195E" w:rsidRPr="004664C0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80 0.74 0.55 0.37 0.87 0.62 0.77 0.37 0.73 0.52 0.83 0.90 0.73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8 1.00 0.99 0.90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>0.98 0.98</w:t>
            </w:r>
          </w:p>
          <w:p w14:paraId="325D4429" w14:textId="77777777" w:rsidR="00CB195E" w:rsidRPr="005674F5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4C0">
              <w:rPr>
                <w:rFonts w:ascii="Times New Roman" w:hAnsi="Times New Roman" w:cs="Times New Roman"/>
                <w:sz w:val="20"/>
                <w:szCs w:val="20"/>
              </w:rPr>
              <w:t xml:space="preserve">0.82 0.68 0.56 0.40 0.82 0.66 0.80 0.40 0.71 0.54 0.82 0.86 0.67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8 0.97 0.96 0.86 0.98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173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B195E" w:rsidRPr="005674F5" w14:paraId="1F233DBB" w14:textId="77777777" w:rsidTr="008C6FE6">
        <w:tc>
          <w:tcPr>
            <w:tcW w:w="715" w:type="dxa"/>
          </w:tcPr>
          <w:p w14:paraId="611B570B" w14:textId="77777777" w:rsidR="00CB195E" w:rsidRPr="00873984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C1    C2    C3   C4    C5   C6   C7   C8    C9  C10  C11 C12 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3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∞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 MSF</w:t>
            </w:r>
          </w:p>
        </w:tc>
        <w:tc>
          <w:tcPr>
            <w:tcW w:w="8635" w:type="dxa"/>
          </w:tcPr>
          <w:p w14:paraId="70E71E47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3 0.58 0.22 0.64 0.22 0.29 0.22 0.75 0.65 0.71 0.78 0.55 0.88 0.87 0.85 0.58 0.87 0.68 0.73</w:t>
            </w:r>
          </w:p>
          <w:p w14:paraId="6D818F76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4 0.15 0.82 0.23 0.24 0.15 0.66 0.66 0.78 0.70 0.93 0.60 0.65 0.67 0.82 0.64 0.70 0.55</w:t>
            </w:r>
          </w:p>
          <w:p w14:paraId="1E69A3DF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58 0.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44 0.79 0.35 0.39 0.44 0.64 0.93 0.88 0.51 0.68 0.48 0.50 0.50 0.64 0.50 0.69 0.47</w:t>
            </w:r>
          </w:p>
          <w:p w14:paraId="55C05B2E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22 0.15 0.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32 0.70 0.67 1.00 0.11 0.38 0.39 0.06 0.22 0.18 0.14 0.14 0.30 0.15 0.37 0.17</w:t>
            </w:r>
          </w:p>
          <w:p w14:paraId="4F76E441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64 0.82 0.79 0.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45 0.43 0.32 0.65 0.72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96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71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86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3 0.65 0.66 0.79 0.65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81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  <w:p w14:paraId="1F1F64B6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22 0.23 0.35 0.70 0.4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70 0.70 0.12 0.25 0.45 0.17 0.29 0.32 0.28 0.26 0.40 0.28 0.51 0.31</w:t>
            </w:r>
          </w:p>
          <w:p w14:paraId="12675E74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29 0.24 0.39 0.67 0.43 0.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7 0.34 0.34 0.48 0.28 0.29 0.30 0.28 0.27 0.40 0.29 0.49 0.39</w:t>
            </w:r>
          </w:p>
          <w:p w14:paraId="229F54CB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22 0.15 0.44 1.00 0.32 0.70 0.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11 0.38 0.39 0.06 0.22 0.18 0.14 0.14 0.30 0.15 0.37 0.17</w:t>
            </w:r>
          </w:p>
          <w:p w14:paraId="5584C29E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75 0.66 0.64 0.11 0.65 0.12 0.34 0.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71 0.72 0.71 0.61 0.66 0.69 0.69 0.62 0.69 0.66 0.64</w:t>
            </w:r>
          </w:p>
          <w:p w14:paraId="612AFD31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65 0.66 0.93 0.38 0.72 0.25 0.34 0.38 0.7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83 0.55 0.67 0.52 0.53 0.53 0.66 0.54 0.72 0.51</w:t>
            </w:r>
          </w:p>
          <w:p w14:paraId="494019D1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71 0.78 0.88 0.39 0.96 0.45 0.48 0.39 0.72 0.8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8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82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4 0.65 0.65 0.77 0.65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83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  <w:p w14:paraId="3B2B38AC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78 0.70 0.51 0.06 0.71 0.17 0.28 0.06 0.71 0.55 0.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4 0.76 0.77 0.77 0.63 0.77 0.67 0.70</w:t>
            </w:r>
          </w:p>
          <w:p w14:paraId="0429FED9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55 0.93 0.68 0.22 0.86 0.29 0.29 0.22 0.61 0.67 0.82 0.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53 0.58 0.61 0.85 0.58 0.72 0.52</w:t>
            </w:r>
          </w:p>
          <w:p w14:paraId="5A226E92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88 0.60 0.48 0.18 0.63 0.32 0.30 0.18 0.66 0.52 0.64 0.76 0.5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8 0.97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9 </w:t>
            </w:r>
            <w:r w:rsidRPr="00D17F16">
              <w:rPr>
                <w:rFonts w:ascii="Times New Roman" w:hAnsi="Times New Roman" w:cs="Times New Roman"/>
                <w:b/>
                <w:sz w:val="20"/>
                <w:szCs w:val="20"/>
              </w:rPr>
              <w:t>0.98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81 0.85</w:t>
            </w:r>
          </w:p>
          <w:p w14:paraId="75F8C987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87 0.65 0.50 0.14 0.65 0.28 0.28 0.14 0.69 0.53 0.65 0.77 0.58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D17F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9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73 </w:t>
            </w:r>
            <w:r w:rsidRPr="00D17F16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80 0.83</w:t>
            </w:r>
          </w:p>
          <w:p w14:paraId="64582EDC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85 0.67 0.50 0.14 0.66 0.26 0.27 0.14 0.69 0.53 0.65 0.77 0.61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7 0.99</w:t>
            </w:r>
            <w:r w:rsidRPr="00D17F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75 </w:t>
            </w:r>
            <w:r w:rsidRPr="00D17F16">
              <w:rPr>
                <w:rFonts w:ascii="Times New Roman" w:hAnsi="Times New Roman" w:cs="Times New Roman"/>
                <w:b/>
                <w:sz w:val="20"/>
                <w:szCs w:val="20"/>
              </w:rPr>
              <w:t>0.99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80 0.82</w:t>
            </w:r>
          </w:p>
          <w:p w14:paraId="260AA0A4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58 0.82 0.64 0.30 0.79 0.40 0.40 0.30 0.62 0.66 0.77 0.63 0.85 0.69 0.73 0.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73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88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  <w:p w14:paraId="00C16A94" w14:textId="77777777" w:rsidR="00CB195E" w:rsidRPr="00D17F16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87 0.64 0.50 0.15 0.65 0.28 0.29 0.15 0.69 0.54 0.65 0.77 0.58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8 1.00 0.99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7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2DB5">
              <w:rPr>
                <w:rFonts w:ascii="Times New Roman" w:hAnsi="Times New Roman" w:cs="Times New Roman"/>
                <w:b/>
                <w:sz w:val="20"/>
                <w:szCs w:val="20"/>
              </w:rPr>
              <w:t>0.81 0.83</w:t>
            </w:r>
          </w:p>
          <w:p w14:paraId="17226FAF" w14:textId="77777777" w:rsidR="00CB195E" w:rsidRPr="005674F5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0.68 0.70 0.69 0.37 0.81 0.51 0.49 0.37 0.66 0.72 0.83 0.67 0.72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81 0.80 0.80 0.88 0.81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17F16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</w:tr>
      <w:tr w:rsidR="00CB195E" w:rsidRPr="005674F5" w14:paraId="4D600200" w14:textId="77777777" w:rsidTr="008C6FE6">
        <w:tc>
          <w:tcPr>
            <w:tcW w:w="715" w:type="dxa"/>
          </w:tcPr>
          <w:p w14:paraId="2603F3E8" w14:textId="77777777" w:rsidR="00CB195E" w:rsidRPr="00873984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9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    C2    C3   C4    C5   C6   C7   C8    C9  C10  C11 C12 C13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∞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 W</w:t>
            </w:r>
            <w:r w:rsidRPr="008739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873984">
              <w:rPr>
                <w:rFonts w:ascii="Times New Roman" w:hAnsi="Times New Roman" w:cs="Times New Roman"/>
                <w:sz w:val="20"/>
                <w:szCs w:val="20"/>
              </w:rPr>
              <w:t xml:space="preserve">   MSF</w:t>
            </w:r>
          </w:p>
        </w:tc>
        <w:tc>
          <w:tcPr>
            <w:tcW w:w="8635" w:type="dxa"/>
          </w:tcPr>
          <w:p w14:paraId="00B0D99F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87 0.77 0.38 0.95 0.42 0.82 0.38 0.90 0.81 0.96 0.98 0.85 0.97 0.97 0.96 0.86 0.97 0.95 0.97</w:t>
            </w:r>
          </w:p>
          <w:p w14:paraId="1B996BCA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78 0.26 0.91 0.32 0.81 0.26 0.98 0.79 0.90 0.89 0.99 0.87 0.91 0.93 0.99 0.91 0.91 0.87</w:t>
            </w:r>
          </w:p>
          <w:p w14:paraId="67C8D6FF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77 0.7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52 0.79 0.37 0.74 0.52 0.82 0.97 0.83 0.72 0.78 0.71 0.74 0.75 0.78 0.74 0.79 0.71</w:t>
            </w:r>
          </w:p>
          <w:p w14:paraId="1EECE196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38 0.26 0.5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33 0.61 0.55 1.00 0.30 0.51 0.39 0.30 0.27 0.30 0.30 0.29 0.27 0.30 0.33 0.30</w:t>
            </w:r>
          </w:p>
          <w:p w14:paraId="0096EF05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95 0.91 0.79 0.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46 0.85 0.33 0.92 0.79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>0.99 0.96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91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>0.95 0.96 0.96 0.91 0.96 1.00 0.95</w:t>
            </w:r>
          </w:p>
          <w:p w14:paraId="395C36C8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42 0.32 0.37 0.61 0.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67 0.61 0.33 0.31 0.46 0.40 0.33 0.41 0.39 0.37 0.33 0.39 0.46 0.41</w:t>
            </w:r>
          </w:p>
          <w:p w14:paraId="21AE77B1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82 0.81 0.74 0.55 0.85 0.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55 0.83 0.72 0.85 0.81 0.81 0.80 0.82 0.83 0.81 0.82 0.84 0.80</w:t>
            </w:r>
          </w:p>
          <w:p w14:paraId="3D3288DC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38 0.26 0.52 1.00 0.33 0.61 0.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30 0.51 0.39 0.30 0.27 0.30 0.30 0.29 0.27 0.30 0.33 0.30</w:t>
            </w:r>
          </w:p>
          <w:p w14:paraId="56B9254E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90 0.98 0.82 0.30 0.92 0.33 0.83 0.3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84 0.93 0.91 0.96 0.89 0.93 0.95 0.97 0.93 0.92 0.89</w:t>
            </w:r>
          </w:p>
          <w:p w14:paraId="17D902D2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81 0.79 0.97 0.51 0.79 0.31 0.72 0.51 0.8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84 0.75 0.79 0.73 0.77 0.78 0.79 0.77 0.80 0.73</w:t>
            </w:r>
          </w:p>
          <w:p w14:paraId="7B4DF1D3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96 0.90 0.83 0.39 0.99 0.46 0.85 0.39 0.93 0.8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>0.95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90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>0.94 0.95 0.95 0.90 0.95 0.99 0.94</w:t>
            </w:r>
          </w:p>
          <w:p w14:paraId="78432D0D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98 0.89 0.72 0.30 0.96 0.40 0.81 0.30 0.91 0.75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88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>1.00 1.00 0.99 0.89 0.99 0.96 1.00</w:t>
            </w:r>
          </w:p>
          <w:p w14:paraId="4424403C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85 0.99 0.78 0.27 0.91 0.33 0.81 0.27 0.96 0.79 0.90 0.8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 0.85 0.90 0.92 0.99 0.90 0.91 0.85</w:t>
            </w:r>
          </w:p>
          <w:p w14:paraId="3DC12905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97 0.87 0.71 0.30 0.95 0.41 0.80 0.30 0.89 0.73 0.94 1.00 0.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9 0.97 0.86 0.98 0.95 1.00</w:t>
            </w:r>
          </w:p>
          <w:p w14:paraId="364F7BE2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97 0.91 0.74 0.30 0.96 0.39 0.82 0.30 0.93 0.77 0.95 1.00 0.90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00 0.91 1.00 0.96 0.99</w:t>
            </w:r>
          </w:p>
          <w:p w14:paraId="2250697E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96 0.93 0.75 0.29 0.96 0.37 0.83 0.29 0.95 0.78 0.95 0.99 0.92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7 1.00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3 1.00 0.96 0.97</w:t>
            </w:r>
          </w:p>
          <w:p w14:paraId="01EBB8D4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86 0.99 0.78 0.27 0.91 0.33 0.81 0.27 0.97 0.79 0.90 0.89 0.99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86 0.91 0.93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1 0.91 0.86</w:t>
            </w:r>
          </w:p>
          <w:p w14:paraId="4B1E5D61" w14:textId="77777777" w:rsidR="00CB195E" w:rsidRPr="00681B5D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97 0.91 0.74 0.30 0.96 0.39 0.82 0.30 0.93 0.77 0.95 0.99 0.90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8 1.00 1.00 0.91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6 0.98</w:t>
            </w:r>
          </w:p>
          <w:p w14:paraId="66F12D34" w14:textId="77777777" w:rsidR="00CB195E" w:rsidRDefault="00CB195E" w:rsidP="008C6F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5D">
              <w:rPr>
                <w:rFonts w:ascii="Times New Roman" w:hAnsi="Times New Roman" w:cs="Times New Roman"/>
                <w:sz w:val="20"/>
                <w:szCs w:val="20"/>
              </w:rPr>
              <w:t xml:space="preserve">0.95 0.91 0.79 0.33 1.00 0.46 0.84 0.33 0.92 0.80 0.99 0.96 0.91 </w:t>
            </w:r>
            <w:r w:rsidRPr="00287986">
              <w:rPr>
                <w:rFonts w:ascii="Times New Roman" w:hAnsi="Times New Roman" w:cs="Times New Roman"/>
                <w:sz w:val="20"/>
                <w:szCs w:val="20"/>
              </w:rPr>
              <w:t>0.95 0.96 0.96 0.91 0.96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681B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5</w:t>
            </w:r>
          </w:p>
        </w:tc>
      </w:tr>
    </w:tbl>
    <w:p w14:paraId="7739993B" w14:textId="77777777" w:rsidR="00CB195E" w:rsidRDefault="00CB195E" w:rsidP="00CB195E">
      <w:pPr>
        <w:spacing w:after="0" w:line="240" w:lineRule="auto"/>
      </w:pPr>
    </w:p>
    <w:p w14:paraId="5C112190" w14:textId="77777777" w:rsidR="00CB195E" w:rsidRDefault="00CB195E"/>
    <w:sectPr w:rsidR="00CB19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95E"/>
    <w:rsid w:val="00CB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48F87"/>
  <w15:chartTrackingRefBased/>
  <w15:docId w15:val="{26B82AF5-ECF9-4C15-8900-7FACF417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95E"/>
    <w:pPr>
      <w:spacing w:line="259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9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9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9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9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9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9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9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9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9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1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9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1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95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1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95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1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9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195E"/>
    <w:pPr>
      <w:spacing w:after="0" w:line="240" w:lineRule="auto"/>
    </w:pPr>
    <w:rPr>
      <w:rFonts w:eastAsiaTheme="minorEastAsia"/>
      <w:kern w:val="0"/>
      <w:sz w:val="22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9</Words>
  <Characters>7306</Characters>
  <Application>Microsoft Office Word</Application>
  <DocSecurity>0</DocSecurity>
  <Lines>60</Lines>
  <Paragraphs>16</Paragraphs>
  <ScaleCrop>false</ScaleCrop>
  <Company/>
  <LinksUpToDate>false</LinksUpToDate>
  <CharactersWithSpaces>8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5-05T17:25:00Z</dcterms:created>
  <dcterms:modified xsi:type="dcterms:W3CDTF">2024-05-05T17:25:00Z</dcterms:modified>
</cp:coreProperties>
</file>